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BD9FF" w14:textId="77777777" w:rsidR="00F269D2" w:rsidRPr="004242D7" w:rsidRDefault="00F269D2" w:rsidP="00F269D2">
      <w:pPr>
        <w:rPr>
          <w:b/>
          <w:sz w:val="24"/>
        </w:rPr>
      </w:pPr>
      <w:r w:rsidRPr="004242D7">
        <w:rPr>
          <w:b/>
          <w:sz w:val="24"/>
        </w:rPr>
        <w:t xml:space="preserve">Appendix B: </w:t>
      </w:r>
      <w:r>
        <w:rPr>
          <w:b/>
          <w:sz w:val="24"/>
        </w:rPr>
        <w:t xml:space="preserve">Description of </w:t>
      </w:r>
      <w:r w:rsidRPr="004242D7">
        <w:rPr>
          <w:b/>
          <w:sz w:val="24"/>
        </w:rPr>
        <w:t>ICD-10 chapter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1320"/>
        <w:gridCol w:w="6799"/>
      </w:tblGrid>
      <w:tr w:rsidR="00F269D2" w:rsidRPr="004242D7" w14:paraId="39A9DBF2" w14:textId="77777777" w:rsidTr="0014004A">
        <w:trPr>
          <w:trHeight w:val="300"/>
        </w:trPr>
        <w:tc>
          <w:tcPr>
            <w:tcW w:w="9062" w:type="dxa"/>
            <w:gridSpan w:val="3"/>
            <w:tcBorders>
              <w:bottom w:val="single" w:sz="4" w:space="0" w:color="auto"/>
            </w:tcBorders>
            <w:noWrap/>
          </w:tcPr>
          <w:p w14:paraId="0CA6E807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 xml:space="preserve">Table B1: </w:t>
            </w:r>
            <w:r>
              <w:t>D</w:t>
            </w:r>
            <w:r w:rsidRPr="004242D7">
              <w:t xml:space="preserve">escription of the </w:t>
            </w:r>
            <w:r>
              <w:t xml:space="preserve">chapters of the </w:t>
            </w:r>
            <w:r w:rsidRPr="004242D7">
              <w:t>International Statistical Classification of Disease and Related Health Problems 10</w:t>
            </w:r>
            <w:r w:rsidRPr="004242D7">
              <w:rPr>
                <w:vertAlign w:val="superscript"/>
              </w:rPr>
              <w:t>th</w:t>
            </w:r>
            <w:r w:rsidRPr="004242D7">
              <w:t xml:space="preserve"> revision (ICD-10, V2019 covid expanded)</w:t>
            </w:r>
          </w:p>
          <w:p w14:paraId="7A200698" w14:textId="77777777" w:rsidR="00F269D2" w:rsidRPr="004242D7" w:rsidRDefault="00F269D2" w:rsidP="0014004A">
            <w:pPr>
              <w:rPr>
                <w:b/>
              </w:rPr>
            </w:pPr>
          </w:p>
        </w:tc>
      </w:tr>
      <w:tr w:rsidR="00F269D2" w:rsidRPr="004242D7" w14:paraId="2A27752B" w14:textId="77777777" w:rsidTr="0014004A">
        <w:trPr>
          <w:trHeight w:val="300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67ADF4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Chapte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8937B7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Code group</w:t>
            </w:r>
          </w:p>
        </w:tc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2B4BA9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Description</w:t>
            </w:r>
          </w:p>
          <w:p w14:paraId="4F02669D" w14:textId="77777777" w:rsidR="00F269D2" w:rsidRPr="004242D7" w:rsidRDefault="00F269D2" w:rsidP="0014004A">
            <w:pPr>
              <w:rPr>
                <w:b/>
              </w:rPr>
            </w:pPr>
          </w:p>
        </w:tc>
      </w:tr>
      <w:tr w:rsidR="00F269D2" w:rsidRPr="004242D7" w14:paraId="60E89E91" w14:textId="77777777" w:rsidTr="0014004A">
        <w:trPr>
          <w:trHeight w:val="300"/>
        </w:trPr>
        <w:tc>
          <w:tcPr>
            <w:tcW w:w="943" w:type="dxa"/>
            <w:tcBorders>
              <w:top w:val="single" w:sz="4" w:space="0" w:color="auto"/>
            </w:tcBorders>
            <w:noWrap/>
            <w:hideMark/>
          </w:tcPr>
          <w:p w14:paraId="46C6CE2F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53E0B990" w14:textId="77777777" w:rsidR="00F269D2" w:rsidRPr="004242D7" w:rsidRDefault="00F269D2" w:rsidP="0014004A">
            <w:r w:rsidRPr="004242D7">
              <w:t>A00-B99</w:t>
            </w:r>
          </w:p>
        </w:tc>
        <w:tc>
          <w:tcPr>
            <w:tcW w:w="6799" w:type="dxa"/>
            <w:tcBorders>
              <w:top w:val="single" w:sz="4" w:space="0" w:color="auto"/>
            </w:tcBorders>
            <w:noWrap/>
            <w:hideMark/>
          </w:tcPr>
          <w:p w14:paraId="6F3BB701" w14:textId="77777777" w:rsidR="00F269D2" w:rsidRPr="004242D7" w:rsidRDefault="00F269D2" w:rsidP="0014004A">
            <w:r w:rsidRPr="004242D7">
              <w:t>Certain infectious and parasitic diseases</w:t>
            </w:r>
          </w:p>
        </w:tc>
      </w:tr>
      <w:tr w:rsidR="00F269D2" w:rsidRPr="004242D7" w14:paraId="640C3685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57180E98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50F4C8F7" w14:textId="77777777" w:rsidR="00F269D2" w:rsidRPr="004242D7" w:rsidRDefault="00F269D2" w:rsidP="0014004A">
            <w:r w:rsidRPr="004242D7">
              <w:t>C00-D49</w:t>
            </w:r>
          </w:p>
        </w:tc>
        <w:tc>
          <w:tcPr>
            <w:tcW w:w="6799" w:type="dxa"/>
            <w:noWrap/>
            <w:hideMark/>
          </w:tcPr>
          <w:p w14:paraId="59CE8D36" w14:textId="77777777" w:rsidR="00F269D2" w:rsidRPr="004242D7" w:rsidRDefault="00F269D2" w:rsidP="0014004A">
            <w:r w:rsidRPr="004242D7">
              <w:t>Neoplasms</w:t>
            </w:r>
          </w:p>
        </w:tc>
      </w:tr>
      <w:tr w:rsidR="00F269D2" w:rsidRPr="004242D7" w14:paraId="5F9F7DA0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4394675B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2F4DDC23" w14:textId="77777777" w:rsidR="00F269D2" w:rsidRPr="004242D7" w:rsidRDefault="00F269D2" w:rsidP="0014004A">
            <w:r w:rsidRPr="004242D7">
              <w:t>D50-D89</w:t>
            </w:r>
          </w:p>
        </w:tc>
        <w:tc>
          <w:tcPr>
            <w:tcW w:w="6799" w:type="dxa"/>
            <w:noWrap/>
            <w:hideMark/>
          </w:tcPr>
          <w:p w14:paraId="5902E888" w14:textId="77777777" w:rsidR="00F269D2" w:rsidRPr="004242D7" w:rsidRDefault="00F269D2" w:rsidP="0014004A">
            <w:r w:rsidRPr="004242D7">
              <w:t>Diseases of the blood and blood-forming organs and certain disorders involving the immune mechanism</w:t>
            </w:r>
          </w:p>
        </w:tc>
      </w:tr>
      <w:tr w:rsidR="00F269D2" w:rsidRPr="004242D7" w14:paraId="5D9DB575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04A34343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0658168B" w14:textId="77777777" w:rsidR="00F269D2" w:rsidRPr="004242D7" w:rsidRDefault="00F269D2" w:rsidP="0014004A">
            <w:r w:rsidRPr="004242D7">
              <w:t>E00-E89</w:t>
            </w:r>
          </w:p>
        </w:tc>
        <w:tc>
          <w:tcPr>
            <w:tcW w:w="6799" w:type="dxa"/>
            <w:noWrap/>
            <w:hideMark/>
          </w:tcPr>
          <w:p w14:paraId="7C65849F" w14:textId="77777777" w:rsidR="00F269D2" w:rsidRPr="004242D7" w:rsidRDefault="00F269D2" w:rsidP="0014004A">
            <w:r w:rsidRPr="004242D7">
              <w:t>Endocrine, nutritional and metabolic diseases</w:t>
            </w:r>
          </w:p>
        </w:tc>
      </w:tr>
      <w:tr w:rsidR="00F269D2" w:rsidRPr="004242D7" w14:paraId="46C92448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0647205A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71B0BDD0" w14:textId="77777777" w:rsidR="00F269D2" w:rsidRPr="004242D7" w:rsidRDefault="00F269D2" w:rsidP="0014004A">
            <w:r w:rsidRPr="004242D7">
              <w:t>F01-F99</w:t>
            </w:r>
          </w:p>
        </w:tc>
        <w:tc>
          <w:tcPr>
            <w:tcW w:w="6799" w:type="dxa"/>
            <w:noWrap/>
            <w:hideMark/>
          </w:tcPr>
          <w:p w14:paraId="246EB958" w14:textId="77777777" w:rsidR="00F269D2" w:rsidRPr="004242D7" w:rsidRDefault="00F269D2" w:rsidP="0014004A">
            <w:r w:rsidRPr="004242D7">
              <w:t xml:space="preserve">Mental, </w:t>
            </w:r>
            <w:r>
              <w:t>b</w:t>
            </w:r>
            <w:r w:rsidRPr="004242D7">
              <w:t xml:space="preserve">ehavioral and </w:t>
            </w:r>
            <w:r>
              <w:t>n</w:t>
            </w:r>
            <w:r w:rsidRPr="004242D7">
              <w:t>eurodevelopmental disorders</w:t>
            </w:r>
          </w:p>
        </w:tc>
      </w:tr>
      <w:tr w:rsidR="00F269D2" w:rsidRPr="004242D7" w14:paraId="61DC0E11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2D81CAA7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6748431B" w14:textId="77777777" w:rsidR="00F269D2" w:rsidRPr="004242D7" w:rsidRDefault="00F269D2" w:rsidP="0014004A">
            <w:r w:rsidRPr="004242D7">
              <w:t>G00-G99</w:t>
            </w:r>
          </w:p>
        </w:tc>
        <w:tc>
          <w:tcPr>
            <w:tcW w:w="6799" w:type="dxa"/>
            <w:noWrap/>
            <w:hideMark/>
          </w:tcPr>
          <w:p w14:paraId="5A4345DD" w14:textId="77777777" w:rsidR="00F269D2" w:rsidRPr="004242D7" w:rsidRDefault="00F269D2" w:rsidP="0014004A">
            <w:r w:rsidRPr="004242D7">
              <w:t>Diseases of the nervous system</w:t>
            </w:r>
          </w:p>
        </w:tc>
      </w:tr>
      <w:tr w:rsidR="00F269D2" w:rsidRPr="004242D7" w14:paraId="761B2853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521499C3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7B5BA3C8" w14:textId="77777777" w:rsidR="00F269D2" w:rsidRPr="004242D7" w:rsidRDefault="00F269D2" w:rsidP="0014004A">
            <w:r w:rsidRPr="004242D7">
              <w:t>H00-H59</w:t>
            </w:r>
          </w:p>
        </w:tc>
        <w:tc>
          <w:tcPr>
            <w:tcW w:w="6799" w:type="dxa"/>
            <w:noWrap/>
            <w:hideMark/>
          </w:tcPr>
          <w:p w14:paraId="05A7169D" w14:textId="77777777" w:rsidR="00F269D2" w:rsidRPr="004242D7" w:rsidRDefault="00F269D2" w:rsidP="0014004A">
            <w:r w:rsidRPr="004242D7">
              <w:t>Diseases of the eye and adnexa</w:t>
            </w:r>
          </w:p>
        </w:tc>
      </w:tr>
      <w:tr w:rsidR="00F269D2" w:rsidRPr="004242D7" w14:paraId="5F0142B9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0AE6E733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57404A7F" w14:textId="77777777" w:rsidR="00F269D2" w:rsidRPr="004242D7" w:rsidRDefault="00F269D2" w:rsidP="0014004A">
            <w:r w:rsidRPr="004242D7">
              <w:t>H60-H95</w:t>
            </w:r>
          </w:p>
        </w:tc>
        <w:tc>
          <w:tcPr>
            <w:tcW w:w="6799" w:type="dxa"/>
            <w:noWrap/>
            <w:hideMark/>
          </w:tcPr>
          <w:p w14:paraId="5876C21A" w14:textId="77777777" w:rsidR="00F269D2" w:rsidRPr="004242D7" w:rsidRDefault="00F269D2" w:rsidP="0014004A">
            <w:r w:rsidRPr="004242D7">
              <w:t>Diseases of the ear and mastoid process</w:t>
            </w:r>
          </w:p>
        </w:tc>
      </w:tr>
      <w:tr w:rsidR="00F269D2" w:rsidRPr="004242D7" w14:paraId="172A72CB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4E69A6E5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46348A6A" w14:textId="77777777" w:rsidR="00F269D2" w:rsidRPr="004242D7" w:rsidRDefault="00F269D2" w:rsidP="0014004A">
            <w:r w:rsidRPr="004242D7">
              <w:t>I00-I99</w:t>
            </w:r>
          </w:p>
        </w:tc>
        <w:tc>
          <w:tcPr>
            <w:tcW w:w="6799" w:type="dxa"/>
            <w:noWrap/>
            <w:hideMark/>
          </w:tcPr>
          <w:p w14:paraId="68AEDB93" w14:textId="77777777" w:rsidR="00F269D2" w:rsidRPr="004242D7" w:rsidRDefault="00F269D2" w:rsidP="0014004A">
            <w:r w:rsidRPr="004242D7">
              <w:t>Diseases of the circulatory system</w:t>
            </w:r>
          </w:p>
        </w:tc>
      </w:tr>
      <w:tr w:rsidR="00F269D2" w:rsidRPr="004242D7" w14:paraId="753F7E02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528287CC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74A083D5" w14:textId="77777777" w:rsidR="00F269D2" w:rsidRPr="004242D7" w:rsidRDefault="00F269D2" w:rsidP="0014004A">
            <w:r w:rsidRPr="004242D7">
              <w:t>J00-J99</w:t>
            </w:r>
          </w:p>
        </w:tc>
        <w:tc>
          <w:tcPr>
            <w:tcW w:w="6799" w:type="dxa"/>
            <w:noWrap/>
            <w:hideMark/>
          </w:tcPr>
          <w:p w14:paraId="4CEE83B4" w14:textId="77777777" w:rsidR="00F269D2" w:rsidRPr="004242D7" w:rsidRDefault="00F269D2" w:rsidP="0014004A">
            <w:r w:rsidRPr="004242D7">
              <w:t>Diseases of the respiratory system</w:t>
            </w:r>
          </w:p>
        </w:tc>
      </w:tr>
      <w:tr w:rsidR="00F269D2" w:rsidRPr="004242D7" w14:paraId="7C22B30F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1FD208F7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57AEB77B" w14:textId="77777777" w:rsidR="00F269D2" w:rsidRPr="004242D7" w:rsidRDefault="00F269D2" w:rsidP="0014004A">
            <w:r w:rsidRPr="004242D7">
              <w:t>K00-K95</w:t>
            </w:r>
          </w:p>
        </w:tc>
        <w:tc>
          <w:tcPr>
            <w:tcW w:w="6799" w:type="dxa"/>
            <w:noWrap/>
            <w:hideMark/>
          </w:tcPr>
          <w:p w14:paraId="64C1DC06" w14:textId="77777777" w:rsidR="00F269D2" w:rsidRPr="004242D7" w:rsidRDefault="00F269D2" w:rsidP="0014004A">
            <w:r w:rsidRPr="004242D7">
              <w:t>Diseases of the digestive system</w:t>
            </w:r>
          </w:p>
        </w:tc>
      </w:tr>
      <w:tr w:rsidR="00F269D2" w:rsidRPr="004242D7" w14:paraId="5607D677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5A3C4155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54A32F85" w14:textId="77777777" w:rsidR="00F269D2" w:rsidRPr="004242D7" w:rsidRDefault="00F269D2" w:rsidP="0014004A">
            <w:r w:rsidRPr="004242D7">
              <w:t>L00-L99</w:t>
            </w:r>
          </w:p>
        </w:tc>
        <w:tc>
          <w:tcPr>
            <w:tcW w:w="6799" w:type="dxa"/>
            <w:noWrap/>
            <w:hideMark/>
          </w:tcPr>
          <w:p w14:paraId="1362F2C3" w14:textId="77777777" w:rsidR="00F269D2" w:rsidRPr="004242D7" w:rsidRDefault="00F269D2" w:rsidP="0014004A">
            <w:r w:rsidRPr="004242D7">
              <w:t>Diseases of the skin and subcutaneous tissue</w:t>
            </w:r>
          </w:p>
        </w:tc>
      </w:tr>
      <w:tr w:rsidR="00F269D2" w:rsidRPr="004242D7" w14:paraId="1BD68C92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05BB72D8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03317342" w14:textId="77777777" w:rsidR="00F269D2" w:rsidRPr="004242D7" w:rsidRDefault="00F269D2" w:rsidP="0014004A">
            <w:r w:rsidRPr="004242D7">
              <w:t>M00-M99</w:t>
            </w:r>
          </w:p>
        </w:tc>
        <w:tc>
          <w:tcPr>
            <w:tcW w:w="6799" w:type="dxa"/>
            <w:noWrap/>
            <w:hideMark/>
          </w:tcPr>
          <w:p w14:paraId="1B1F5397" w14:textId="77777777" w:rsidR="00F269D2" w:rsidRPr="004242D7" w:rsidRDefault="00F269D2" w:rsidP="0014004A">
            <w:r w:rsidRPr="004242D7">
              <w:t>Diseases of the musculoskeletal system and connective tissue</w:t>
            </w:r>
          </w:p>
        </w:tc>
      </w:tr>
      <w:tr w:rsidR="00F269D2" w:rsidRPr="004242D7" w14:paraId="1C33DF37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10DB76D0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4E69BEC3" w14:textId="77777777" w:rsidR="00F269D2" w:rsidRPr="004242D7" w:rsidRDefault="00F269D2" w:rsidP="0014004A">
            <w:r w:rsidRPr="004242D7">
              <w:t>N00-N99</w:t>
            </w:r>
          </w:p>
        </w:tc>
        <w:tc>
          <w:tcPr>
            <w:tcW w:w="6799" w:type="dxa"/>
            <w:noWrap/>
            <w:hideMark/>
          </w:tcPr>
          <w:p w14:paraId="49C81754" w14:textId="77777777" w:rsidR="00F269D2" w:rsidRPr="004242D7" w:rsidRDefault="00F269D2" w:rsidP="0014004A">
            <w:r w:rsidRPr="004242D7">
              <w:t>Diseases of the genitourinary system</w:t>
            </w:r>
          </w:p>
        </w:tc>
      </w:tr>
      <w:tr w:rsidR="00F269D2" w:rsidRPr="004242D7" w14:paraId="7ACDE1C5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0D06F176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15</w:t>
            </w:r>
          </w:p>
        </w:tc>
        <w:tc>
          <w:tcPr>
            <w:tcW w:w="1320" w:type="dxa"/>
            <w:noWrap/>
            <w:hideMark/>
          </w:tcPr>
          <w:p w14:paraId="5E6A0359" w14:textId="77777777" w:rsidR="00F269D2" w:rsidRPr="004242D7" w:rsidRDefault="00F269D2" w:rsidP="0014004A">
            <w:r w:rsidRPr="004242D7">
              <w:t>O00-O9A</w:t>
            </w:r>
          </w:p>
        </w:tc>
        <w:tc>
          <w:tcPr>
            <w:tcW w:w="6799" w:type="dxa"/>
            <w:noWrap/>
            <w:hideMark/>
          </w:tcPr>
          <w:p w14:paraId="240F521D" w14:textId="77777777" w:rsidR="00F269D2" w:rsidRPr="004242D7" w:rsidRDefault="00F269D2" w:rsidP="0014004A">
            <w:r w:rsidRPr="004242D7">
              <w:t>Pregnancy, childbirth and the puerperium</w:t>
            </w:r>
          </w:p>
        </w:tc>
      </w:tr>
      <w:tr w:rsidR="00F269D2" w:rsidRPr="004242D7" w14:paraId="3C45BAF8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475B4E75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16</w:t>
            </w:r>
          </w:p>
        </w:tc>
        <w:tc>
          <w:tcPr>
            <w:tcW w:w="1320" w:type="dxa"/>
            <w:noWrap/>
            <w:hideMark/>
          </w:tcPr>
          <w:p w14:paraId="14DDBD24" w14:textId="77777777" w:rsidR="00F269D2" w:rsidRPr="004242D7" w:rsidRDefault="00F269D2" w:rsidP="0014004A">
            <w:r w:rsidRPr="004242D7">
              <w:t>P00-P96</w:t>
            </w:r>
          </w:p>
        </w:tc>
        <w:tc>
          <w:tcPr>
            <w:tcW w:w="6799" w:type="dxa"/>
            <w:noWrap/>
            <w:hideMark/>
          </w:tcPr>
          <w:p w14:paraId="19ADD15E" w14:textId="77777777" w:rsidR="00F269D2" w:rsidRPr="004242D7" w:rsidRDefault="00F269D2" w:rsidP="0014004A">
            <w:r w:rsidRPr="004242D7">
              <w:t>Certain conditions originating in the perinatal period</w:t>
            </w:r>
          </w:p>
        </w:tc>
      </w:tr>
      <w:tr w:rsidR="00F269D2" w:rsidRPr="004242D7" w14:paraId="062992E1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5A22A24B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17</w:t>
            </w:r>
          </w:p>
        </w:tc>
        <w:tc>
          <w:tcPr>
            <w:tcW w:w="1320" w:type="dxa"/>
            <w:noWrap/>
            <w:hideMark/>
          </w:tcPr>
          <w:p w14:paraId="7DB90E27" w14:textId="77777777" w:rsidR="00F269D2" w:rsidRPr="004242D7" w:rsidRDefault="00F269D2" w:rsidP="0014004A">
            <w:r w:rsidRPr="004242D7">
              <w:t>Q00-Q99</w:t>
            </w:r>
          </w:p>
        </w:tc>
        <w:tc>
          <w:tcPr>
            <w:tcW w:w="6799" w:type="dxa"/>
            <w:noWrap/>
            <w:hideMark/>
          </w:tcPr>
          <w:p w14:paraId="3F60F87C" w14:textId="77777777" w:rsidR="00F269D2" w:rsidRPr="004242D7" w:rsidRDefault="00F269D2" w:rsidP="0014004A">
            <w:r w:rsidRPr="004242D7">
              <w:t>Congenital malformations, deformations and chromosomal abnormalities</w:t>
            </w:r>
          </w:p>
        </w:tc>
      </w:tr>
      <w:tr w:rsidR="00F269D2" w:rsidRPr="004242D7" w14:paraId="17E75E10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03F46F73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18</w:t>
            </w:r>
          </w:p>
        </w:tc>
        <w:tc>
          <w:tcPr>
            <w:tcW w:w="1320" w:type="dxa"/>
            <w:noWrap/>
            <w:hideMark/>
          </w:tcPr>
          <w:p w14:paraId="53643A9C" w14:textId="77777777" w:rsidR="00F269D2" w:rsidRPr="004242D7" w:rsidRDefault="00F269D2" w:rsidP="0014004A">
            <w:r w:rsidRPr="004242D7">
              <w:t>R00-R99</w:t>
            </w:r>
          </w:p>
        </w:tc>
        <w:tc>
          <w:tcPr>
            <w:tcW w:w="6799" w:type="dxa"/>
            <w:noWrap/>
            <w:hideMark/>
          </w:tcPr>
          <w:p w14:paraId="4729567A" w14:textId="77777777" w:rsidR="00F269D2" w:rsidRPr="004242D7" w:rsidRDefault="00F269D2" w:rsidP="0014004A">
            <w:r w:rsidRPr="004242D7">
              <w:t>Symptoms, signs and abnormal clinical and laboratory findings, not elsewhere classified</w:t>
            </w:r>
          </w:p>
        </w:tc>
      </w:tr>
      <w:tr w:rsidR="00F269D2" w:rsidRPr="004242D7" w14:paraId="73F2C0D6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22105A31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19</w:t>
            </w:r>
          </w:p>
        </w:tc>
        <w:tc>
          <w:tcPr>
            <w:tcW w:w="1320" w:type="dxa"/>
            <w:noWrap/>
            <w:hideMark/>
          </w:tcPr>
          <w:p w14:paraId="6860BD20" w14:textId="77777777" w:rsidR="00F269D2" w:rsidRPr="004242D7" w:rsidRDefault="00F269D2" w:rsidP="0014004A">
            <w:r w:rsidRPr="004242D7">
              <w:t>S00-T88</w:t>
            </w:r>
          </w:p>
        </w:tc>
        <w:tc>
          <w:tcPr>
            <w:tcW w:w="6799" w:type="dxa"/>
            <w:noWrap/>
            <w:hideMark/>
          </w:tcPr>
          <w:p w14:paraId="62445EB9" w14:textId="77777777" w:rsidR="00F269D2" w:rsidRPr="004242D7" w:rsidRDefault="00F269D2" w:rsidP="0014004A">
            <w:r w:rsidRPr="004242D7">
              <w:t>Injury, poisoning and certain other consequences of external causes</w:t>
            </w:r>
          </w:p>
        </w:tc>
      </w:tr>
      <w:tr w:rsidR="00F269D2" w:rsidRPr="004242D7" w14:paraId="475587A7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42DCC595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20</w:t>
            </w:r>
          </w:p>
        </w:tc>
        <w:tc>
          <w:tcPr>
            <w:tcW w:w="1320" w:type="dxa"/>
            <w:noWrap/>
            <w:hideMark/>
          </w:tcPr>
          <w:p w14:paraId="2A94B813" w14:textId="77777777" w:rsidR="00F269D2" w:rsidRPr="004242D7" w:rsidRDefault="00F269D2" w:rsidP="0014004A">
            <w:r w:rsidRPr="004242D7">
              <w:t>V00-Y99</w:t>
            </w:r>
          </w:p>
        </w:tc>
        <w:tc>
          <w:tcPr>
            <w:tcW w:w="6799" w:type="dxa"/>
            <w:noWrap/>
            <w:hideMark/>
          </w:tcPr>
          <w:p w14:paraId="26668DAA" w14:textId="77777777" w:rsidR="00F269D2" w:rsidRPr="004242D7" w:rsidRDefault="00F269D2" w:rsidP="0014004A">
            <w:r w:rsidRPr="004242D7">
              <w:t>External causes of morbidity</w:t>
            </w:r>
          </w:p>
        </w:tc>
      </w:tr>
      <w:tr w:rsidR="00F269D2" w:rsidRPr="004242D7" w14:paraId="4AE62067" w14:textId="77777777" w:rsidTr="0014004A">
        <w:trPr>
          <w:trHeight w:val="300"/>
        </w:trPr>
        <w:tc>
          <w:tcPr>
            <w:tcW w:w="943" w:type="dxa"/>
            <w:noWrap/>
            <w:hideMark/>
          </w:tcPr>
          <w:p w14:paraId="3741E3CA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21</w:t>
            </w:r>
          </w:p>
        </w:tc>
        <w:tc>
          <w:tcPr>
            <w:tcW w:w="1320" w:type="dxa"/>
            <w:noWrap/>
            <w:hideMark/>
          </w:tcPr>
          <w:p w14:paraId="75CC9937" w14:textId="77777777" w:rsidR="00F269D2" w:rsidRPr="004242D7" w:rsidRDefault="00F269D2" w:rsidP="0014004A">
            <w:r w:rsidRPr="004242D7">
              <w:t>Z00-Z99</w:t>
            </w:r>
          </w:p>
        </w:tc>
        <w:tc>
          <w:tcPr>
            <w:tcW w:w="6799" w:type="dxa"/>
            <w:noWrap/>
            <w:hideMark/>
          </w:tcPr>
          <w:p w14:paraId="451ED535" w14:textId="77777777" w:rsidR="00F269D2" w:rsidRPr="004242D7" w:rsidRDefault="00F269D2" w:rsidP="0014004A">
            <w:r w:rsidRPr="004242D7">
              <w:t>Factors influencing health status and contact with health services</w:t>
            </w:r>
          </w:p>
        </w:tc>
      </w:tr>
      <w:tr w:rsidR="00F269D2" w:rsidRPr="004242D7" w14:paraId="26FB989A" w14:textId="77777777" w:rsidTr="0014004A">
        <w:trPr>
          <w:trHeight w:val="300"/>
        </w:trPr>
        <w:tc>
          <w:tcPr>
            <w:tcW w:w="943" w:type="dxa"/>
            <w:tcBorders>
              <w:bottom w:val="single" w:sz="4" w:space="0" w:color="auto"/>
            </w:tcBorders>
            <w:noWrap/>
          </w:tcPr>
          <w:p w14:paraId="7975FA90" w14:textId="77777777" w:rsidR="00F269D2" w:rsidRPr="004242D7" w:rsidRDefault="00F269D2" w:rsidP="0014004A">
            <w:pPr>
              <w:rPr>
                <w:b/>
              </w:rPr>
            </w:pPr>
            <w:r w:rsidRPr="004242D7">
              <w:rPr>
                <w:b/>
              </w:rPr>
              <w:t>2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</w:tcPr>
          <w:p w14:paraId="3E1A5CC6" w14:textId="77777777" w:rsidR="00F269D2" w:rsidRPr="004242D7" w:rsidRDefault="00F269D2" w:rsidP="0014004A">
            <w:r w:rsidRPr="004242D7">
              <w:t>U00-U85</w:t>
            </w:r>
          </w:p>
        </w:tc>
        <w:tc>
          <w:tcPr>
            <w:tcW w:w="6799" w:type="dxa"/>
            <w:tcBorders>
              <w:bottom w:val="single" w:sz="4" w:space="0" w:color="auto"/>
            </w:tcBorders>
            <w:noWrap/>
          </w:tcPr>
          <w:p w14:paraId="1465F884" w14:textId="77777777" w:rsidR="00F269D2" w:rsidRPr="004242D7" w:rsidRDefault="00F269D2" w:rsidP="0014004A">
            <w:r w:rsidRPr="004242D7">
              <w:t>Codes for special purposes</w:t>
            </w:r>
          </w:p>
        </w:tc>
      </w:tr>
      <w:tr w:rsidR="00F269D2" w:rsidRPr="00A56858" w14:paraId="0B400EB3" w14:textId="77777777" w:rsidTr="0014004A">
        <w:trPr>
          <w:trHeight w:val="300"/>
        </w:trPr>
        <w:tc>
          <w:tcPr>
            <w:tcW w:w="9062" w:type="dxa"/>
            <w:gridSpan w:val="3"/>
            <w:tcBorders>
              <w:top w:val="single" w:sz="4" w:space="0" w:color="auto"/>
            </w:tcBorders>
            <w:noWrap/>
          </w:tcPr>
          <w:p w14:paraId="1D1A0BB6" w14:textId="77777777" w:rsidR="00F269D2" w:rsidRPr="00D32475" w:rsidRDefault="00F269D2" w:rsidP="0014004A">
            <w:pPr>
              <w:rPr>
                <w:b/>
                <w:lang w:val="fr-FR"/>
              </w:rPr>
            </w:pPr>
            <w:proofErr w:type="gramStart"/>
            <w:r w:rsidRPr="00D32475">
              <w:rPr>
                <w:b/>
                <w:sz w:val="20"/>
                <w:lang w:val="fr-FR"/>
              </w:rPr>
              <w:t>Source:</w:t>
            </w:r>
            <w:proofErr w:type="gramEnd"/>
            <w:r w:rsidRPr="00D32475">
              <w:rPr>
                <w:b/>
                <w:sz w:val="20"/>
                <w:lang w:val="fr-FR"/>
              </w:rPr>
              <w:t xml:space="preserve"> </w:t>
            </w:r>
            <w:r w:rsidRPr="00D32475">
              <w:rPr>
                <w:sz w:val="20"/>
                <w:lang w:val="fr-FR"/>
              </w:rPr>
              <w:t>https://icd.who.int/browse10/2019/en</w:t>
            </w:r>
          </w:p>
        </w:tc>
      </w:tr>
    </w:tbl>
    <w:p w14:paraId="6E559023" w14:textId="76B4406C" w:rsidR="001142F8" w:rsidRPr="00F269D2" w:rsidRDefault="001142F8" w:rsidP="00F269D2"/>
    <w:sectPr w:rsidR="001142F8" w:rsidRPr="00F269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D2"/>
    <w:rsid w:val="001142F8"/>
    <w:rsid w:val="00F2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85EDC"/>
  <w15:chartTrackingRefBased/>
  <w15:docId w15:val="{426FB31C-7D54-4E5D-AA23-ACA7F1A9E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9D2"/>
    <w:pPr>
      <w:jc w:val="both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26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2-06T09:22:00Z</dcterms:created>
  <dcterms:modified xsi:type="dcterms:W3CDTF">2022-02-06T09:23:00Z</dcterms:modified>
</cp:coreProperties>
</file>